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380" w:rsidRPr="0099267D" w:rsidRDefault="00085380" w:rsidP="00085380">
      <w:pPr>
        <w:spacing w:before="4" w:after="100" w:afterAutospacing="1" w:line="480" w:lineRule="auto"/>
        <w:ind w:right="288"/>
        <w:rPr>
          <w:b/>
          <w:sz w:val="24"/>
          <w:szCs w:val="24"/>
        </w:rPr>
      </w:pPr>
      <w:r w:rsidRPr="0099267D">
        <w:rPr>
          <w:b/>
          <w:sz w:val="24"/>
        </w:rPr>
        <w:t>S</w:t>
      </w:r>
      <w:r w:rsidR="0017579D">
        <w:rPr>
          <w:b/>
          <w:sz w:val="24"/>
        </w:rPr>
        <w:t>3</w:t>
      </w:r>
      <w:bookmarkStart w:id="0" w:name="_GoBack"/>
      <w:bookmarkEnd w:id="0"/>
      <w:r w:rsidR="0099267D" w:rsidRPr="0099267D">
        <w:rPr>
          <w:b/>
          <w:sz w:val="24"/>
        </w:rPr>
        <w:t xml:space="preserve"> Table.</w:t>
      </w:r>
      <w:r w:rsidRPr="0099267D">
        <w:rPr>
          <w:b/>
          <w:sz w:val="24"/>
          <w:szCs w:val="24"/>
        </w:rPr>
        <w:t xml:space="preserve">  Primer sequences for real time PCR.</w:t>
      </w:r>
    </w:p>
    <w:p w:rsidR="00085380" w:rsidRPr="00537185" w:rsidRDefault="00085380" w:rsidP="00085380">
      <w:pPr>
        <w:spacing w:before="4" w:after="100" w:afterAutospacing="1" w:line="480" w:lineRule="auto"/>
        <w:ind w:left="288" w:right="288"/>
      </w:pPr>
    </w:p>
    <w:p w:rsidR="00085380" w:rsidRPr="00537185" w:rsidRDefault="00085380" w:rsidP="00085380">
      <w:pPr>
        <w:spacing w:before="4" w:after="100" w:afterAutospacing="1" w:line="480" w:lineRule="auto"/>
        <w:ind w:right="288"/>
        <w:rPr>
          <w:sz w:val="24"/>
          <w:szCs w:val="24"/>
        </w:rPr>
      </w:pPr>
      <w:r w:rsidRPr="00537185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1D2EECE" wp14:editId="5420283B">
                <wp:simplePos x="0" y="0"/>
                <wp:positionH relativeFrom="page">
                  <wp:posOffset>1228090</wp:posOffset>
                </wp:positionH>
                <wp:positionV relativeFrom="page">
                  <wp:posOffset>1219835</wp:posOffset>
                </wp:positionV>
                <wp:extent cx="5039995" cy="8953500"/>
                <wp:effectExtent l="0" t="0" r="8255" b="0"/>
                <wp:wrapNone/>
                <wp:docPr id="2617" name="Text Box 2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9995" cy="8953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792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430"/>
                              <w:gridCol w:w="3870"/>
                              <w:gridCol w:w="1620"/>
                            </w:tblGrid>
                            <w:tr w:rsidR="00085380" w:rsidTr="0066120A">
                              <w:trPr>
                                <w:trHeight w:hRule="exact" w:val="27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single" w:sz="3" w:space="0" w:color="231F20"/>
                                    <w:left w:val="nil"/>
                                    <w:bottom w:val="single" w:sz="3" w:space="0" w:color="231F20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36" w:lineRule="exact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94"/>
                                    </w:rPr>
                                    <w:t>N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  <w:w w:val="94"/>
                                    </w:rPr>
                                    <w:t>k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94"/>
                                    </w:rPr>
                                    <w:t>e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4"/>
                                      <w:w w:val="9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94"/>
                                    </w:rPr>
                                    <w:t>mol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ra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3" w:space="0" w:color="231F20"/>
                                    <w:left w:val="nil"/>
                                    <w:bottom w:val="single" w:sz="3" w:space="0" w:color="231F20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36" w:lineRule="exact"/>
                                    <w:ind w:left="563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Prime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7"/>
                                    </w:rPr>
                                    <w:t>sequenc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"/>
                                      <w:w w:val="8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104"/>
                                    </w:rPr>
                                    <w:t>5’-3’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3" w:space="0" w:color="231F20"/>
                                    <w:left w:val="nil"/>
                                    <w:bottom w:val="single" w:sz="3" w:space="0" w:color="231F20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36" w:lineRule="exact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4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duc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size</w:t>
                                  </w:r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52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single" w:sz="3" w:space="0" w:color="231F2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36" w:lineRule="exact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Igf1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87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3" w:space="0" w:color="231F2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3" w:after="0" w:line="260" w:lineRule="exact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96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TCCTTTTC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TCTT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3" w:space="0" w:color="231F2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36" w:lineRule="exact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171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87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379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TGCT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C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Igf2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86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TCC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GTG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171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256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TCCCT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Igfbp1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40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G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C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209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297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Igfbp2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16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A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153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245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TC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GT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Igfbp3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32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A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140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177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T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G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T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GTGGTT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Igfbp4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377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CTGC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4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84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257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TGTTGTTG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CT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Igfbp5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25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AA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GC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145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248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C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TGTGC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Igfbp6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74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C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GCT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4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83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256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TC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C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7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ppa</w:t>
                                  </w:r>
                                  <w:proofErr w:type="spellEnd"/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79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C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TC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121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TTGGGT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C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Igf1r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74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TCCTTTCG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CA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201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263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TCTTC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GTC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GT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Igf2r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96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GCTCTTCTTCTCC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132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187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GTGTC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TTTC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Tbp</w:t>
                                  </w:r>
                                  <w:proofErr w:type="spellEnd"/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265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T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GGTCTCGTGC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44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90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224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CTGGGTTT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TC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ctb</w:t>
                                  </w:r>
                                  <w:proofErr w:type="spellEnd"/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322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CGGC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104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328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TTG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19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GTTTCGT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  <w:tr w:rsidR="00085380" w:rsidTr="0066120A">
                              <w:trPr>
                                <w:trHeight w:hRule="exact" w:val="599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12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Rpl19</w:t>
                                  </w:r>
                                </w:p>
                                <w:p w:rsidR="00085380" w:rsidRDefault="00085380">
                                  <w:pPr>
                                    <w:spacing w:before="18" w:after="0" w:line="240" w:lineRule="auto"/>
                                    <w:ind w:left="241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ard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3" w:after="0" w:line="140" w:lineRule="exact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00" w:lineRule="exac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085380" w:rsidRDefault="00085380">
                                  <w:pPr>
                                    <w:spacing w:after="0" w:line="240" w:lineRule="auto"/>
                                    <w:ind w:left="316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G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T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53" w:after="0" w:line="240" w:lineRule="auto"/>
                                    <w:ind w:left="390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9"/>
                                    </w:rPr>
                                    <w:t xml:space="preserve">124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</w:rPr>
                                    <w:t>bp</w:t>
                                  </w:r>
                                  <w:proofErr w:type="spellEnd"/>
                                </w:p>
                              </w:tc>
                            </w:tr>
                            <w:tr w:rsidR="00085380" w:rsidTr="0066120A">
                              <w:trPr>
                                <w:trHeight w:hRule="exact" w:val="292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nil"/>
                                    <w:left w:val="nil"/>
                                    <w:bottom w:val="single" w:sz="3" w:space="0" w:color="231F20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after="0" w:line="249" w:lineRule="exact"/>
                                    <w:ind w:left="265" w:right="-20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5"/>
                                      <w:w w:val="8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3"/>
                                      <w:w w:val="99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w w:val="82"/>
                                    </w:rPr>
                                    <w:t>ers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nil"/>
                                    <w:left w:val="nil"/>
                                    <w:bottom w:val="single" w:sz="3" w:space="0" w:color="231F20"/>
                                    <w:right w:val="nil"/>
                                  </w:tcBorders>
                                </w:tcPr>
                                <w:p w:rsidR="00085380" w:rsidRDefault="00085380">
                                  <w:pPr>
                                    <w:spacing w:before="15" w:after="0" w:line="240" w:lineRule="auto"/>
                                    <w:ind w:left="316" w:right="-20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CGTC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8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CG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-2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20"/>
                                      <w:szCs w:val="20"/>
                                    </w:rPr>
                                    <w:t>TGT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3" w:space="0" w:color="231F20"/>
                                    <w:right w:val="nil"/>
                                  </w:tcBorders>
                                </w:tcPr>
                                <w:p w:rsidR="00085380" w:rsidRDefault="00085380"/>
                              </w:tc>
                            </w:tr>
                          </w:tbl>
                          <w:p w:rsidR="00085380" w:rsidRDefault="00085380" w:rsidP="00085380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446" o:spid="_x0000_s1026" type="#_x0000_t202" style="position:absolute;margin-left:96.7pt;margin-top:96.05pt;width:396.85pt;height:7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" filled="f" stroked="f">
                <v:textbox inset="0,0,0,0">
                  <w:txbxContent>
                    <w:tbl>
                      <w:tblPr>
                        <w:tblW w:w="792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430"/>
                        <w:gridCol w:w="3870"/>
                        <w:gridCol w:w="1620"/>
                      </w:tblGrid>
                      <w:tr w:rsidR="00085380" w:rsidTr="0066120A">
                        <w:trPr>
                          <w:trHeight w:hRule="exact" w:val="279"/>
                        </w:trPr>
                        <w:tc>
                          <w:tcPr>
                            <w:tcW w:w="2430" w:type="dxa"/>
                            <w:tcBorders>
                              <w:top w:val="single" w:sz="3" w:space="0" w:color="231F20"/>
                              <w:left w:val="nil"/>
                              <w:bottom w:val="single" w:sz="3" w:space="0" w:color="231F20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36" w:lineRule="exact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94"/>
                              </w:rPr>
                              <w:t>N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  <w:w w:val="94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94"/>
                              </w:rPr>
                              <w:t>ed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4"/>
                                <w:w w:val="9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94"/>
                              </w:rPr>
                              <w:t>mol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ra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3" w:space="0" w:color="231F20"/>
                              <w:left w:val="nil"/>
                              <w:bottom w:val="single" w:sz="3" w:space="0" w:color="231F20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36" w:lineRule="exact"/>
                              <w:ind w:left="563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Prime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7"/>
                              </w:rPr>
                              <w:t>sequenc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"/>
                                <w:w w:val="87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104"/>
                              </w:rPr>
                              <w:t>5’-3’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3" w:space="0" w:color="231F20"/>
                              <w:left w:val="nil"/>
                              <w:bottom w:val="single" w:sz="3" w:space="0" w:color="231F20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36" w:lineRule="exact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4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duc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size</w:t>
                            </w:r>
                          </w:p>
                        </w:tc>
                      </w:tr>
                      <w:tr w:rsidR="00085380" w:rsidTr="0066120A">
                        <w:trPr>
                          <w:trHeight w:hRule="exact" w:val="529"/>
                        </w:trPr>
                        <w:tc>
                          <w:tcPr>
                            <w:tcW w:w="2430" w:type="dxa"/>
                            <w:tcBorders>
                              <w:top w:val="single" w:sz="3" w:space="0" w:color="231F2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36" w:lineRule="exact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Igf1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87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3" w:space="0" w:color="231F2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3" w:after="0" w:line="260" w:lineRule="exact"/>
                              <w:rPr>
                                <w:sz w:val="26"/>
                                <w:szCs w:val="26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96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TCCTTTTC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TCTT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3" w:space="0" w:color="231F2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36" w:lineRule="exact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171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87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379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TGCT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C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Igf2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86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TCC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GTG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171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256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TCCCT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Igfbp1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40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G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C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209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297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Igfbp2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16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A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153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245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TC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GT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Igfbp3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32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A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140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177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T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G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T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GTGGTT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Igfbp4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377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CTGC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4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84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257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TGTTGTTG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CT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Igfbp5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25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AA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GC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145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248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C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TGTGC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Igfbp6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74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C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GCT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4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83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256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TC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C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7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ppa</w:t>
                            </w:r>
                            <w:proofErr w:type="spellEnd"/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79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C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TC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121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TTGGGT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C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Igf1r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74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TCCTTTCG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CA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201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263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TCTTC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GTC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GT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Igf2r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96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GCTCTTCTTCTCC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132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187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GTGTC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TTTC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Tbp</w:t>
                            </w:r>
                            <w:proofErr w:type="spellEnd"/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265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T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GGTCTCGTGC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44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90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224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CTGGGTTT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TC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ctb</w:t>
                            </w:r>
                            <w:proofErr w:type="spellEnd"/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322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CGGC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104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328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TTG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19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GTTTCGT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  <w:tr w:rsidR="00085380" w:rsidTr="0066120A">
                        <w:trPr>
                          <w:trHeight w:hRule="exact" w:val="599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12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Rpl19</w:t>
                            </w:r>
                          </w:p>
                          <w:p w:rsidR="00085380" w:rsidRDefault="00085380">
                            <w:pPr>
                              <w:spacing w:before="18" w:after="0" w:line="240" w:lineRule="auto"/>
                              <w:ind w:left="241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</w:rPr>
                              <w:t>F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o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"/>
                              </w:rPr>
                              <w:t>w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ard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3" w:after="0" w:line="140" w:lineRule="exact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00" w:lineRule="exac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85380" w:rsidRDefault="00085380">
                            <w:pPr>
                              <w:spacing w:after="0" w:line="240" w:lineRule="auto"/>
                              <w:ind w:left="316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G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T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53" w:after="0" w:line="240" w:lineRule="auto"/>
                              <w:ind w:left="390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9"/>
                              </w:rPr>
                              <w:t xml:space="preserve">124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231F20"/>
                              </w:rPr>
                              <w:t>bp</w:t>
                            </w:r>
                            <w:proofErr w:type="spellEnd"/>
                          </w:p>
                        </w:tc>
                      </w:tr>
                      <w:tr w:rsidR="00085380" w:rsidTr="0066120A">
                        <w:trPr>
                          <w:trHeight w:hRule="exact" w:val="292"/>
                        </w:trPr>
                        <w:tc>
                          <w:tcPr>
                            <w:tcW w:w="2430" w:type="dxa"/>
                            <w:tcBorders>
                              <w:top w:val="nil"/>
                              <w:left w:val="nil"/>
                              <w:bottom w:val="single" w:sz="3" w:space="0" w:color="231F20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after="0" w:line="249" w:lineRule="exact"/>
                              <w:ind w:left="265"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5"/>
                                <w:w w:val="8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3"/>
                                <w:w w:val="99"/>
                              </w:rPr>
                              <w:t>v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w w:val="82"/>
                              </w:rPr>
                              <w:t>ers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nil"/>
                              <w:left w:val="nil"/>
                              <w:bottom w:val="single" w:sz="3" w:space="0" w:color="231F20"/>
                              <w:right w:val="nil"/>
                            </w:tcBorders>
                          </w:tcPr>
                          <w:p w:rsidR="00085380" w:rsidRDefault="00085380">
                            <w:pPr>
                              <w:spacing w:before="15" w:after="0" w:line="240" w:lineRule="auto"/>
                              <w:ind w:left="316" w:right="-20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CGTC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8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CG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-2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20"/>
                                <w:szCs w:val="20"/>
                              </w:rPr>
                              <w:t>TGT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3" w:space="0" w:color="231F20"/>
                              <w:right w:val="nil"/>
                            </w:tcBorders>
                          </w:tcPr>
                          <w:p w:rsidR="00085380" w:rsidRDefault="00085380"/>
                        </w:tc>
                      </w:tr>
                    </w:tbl>
                    <w:p w:rsidR="00085380" w:rsidRDefault="00085380" w:rsidP="00085380">
                      <w:pPr>
                        <w:spacing w:after="0" w:line="240" w:lineRule="auto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085380" w:rsidRPr="00537185" w:rsidRDefault="00085380" w:rsidP="00085380">
      <w:pPr>
        <w:spacing w:before="4" w:after="100" w:afterAutospacing="1" w:line="480" w:lineRule="auto"/>
        <w:ind w:right="288"/>
        <w:rPr>
          <w:sz w:val="24"/>
          <w:szCs w:val="24"/>
        </w:rPr>
      </w:pPr>
    </w:p>
    <w:p w:rsidR="00085380" w:rsidRPr="00537185" w:rsidRDefault="00085380" w:rsidP="00085380">
      <w:pPr>
        <w:spacing w:before="4" w:after="100" w:afterAutospacing="1" w:line="480" w:lineRule="auto"/>
        <w:ind w:right="288"/>
        <w:rPr>
          <w:sz w:val="24"/>
          <w:szCs w:val="24"/>
        </w:rPr>
      </w:pPr>
    </w:p>
    <w:p w:rsidR="00085380" w:rsidRPr="00537185" w:rsidRDefault="00085380" w:rsidP="00085380">
      <w:pPr>
        <w:spacing w:before="120" w:after="100" w:afterAutospacing="1" w:line="480" w:lineRule="auto"/>
        <w:ind w:left="288" w:right="288"/>
        <w:jc w:val="center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p w:rsidR="00085380" w:rsidRDefault="00085380" w:rsidP="00085380">
      <w:pPr>
        <w:spacing w:after="100" w:afterAutospacing="1" w:line="480" w:lineRule="auto"/>
        <w:rPr>
          <w:rFonts w:eastAsia="Arial" w:cs="Arial"/>
          <w:color w:val="231F20"/>
          <w:spacing w:val="-12"/>
          <w:w w:val="89"/>
          <w:position w:val="-1"/>
          <w:sz w:val="18"/>
          <w:szCs w:val="18"/>
        </w:rPr>
      </w:pPr>
    </w:p>
    <w:sectPr w:rsidR="00085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380"/>
    <w:rsid w:val="00085380"/>
    <w:rsid w:val="0017579D"/>
    <w:rsid w:val="0099267D"/>
    <w:rsid w:val="009E16D4"/>
    <w:rsid w:val="00D4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A Conover</dc:creator>
  <cp:lastModifiedBy>Cheryl A Conover</cp:lastModifiedBy>
  <cp:revision>2</cp:revision>
  <dcterms:created xsi:type="dcterms:W3CDTF">2015-12-08T20:10:00Z</dcterms:created>
  <dcterms:modified xsi:type="dcterms:W3CDTF">2015-12-08T20:10:00Z</dcterms:modified>
</cp:coreProperties>
</file>